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CCBE2A" w14:textId="3E752D12" w:rsidR="00D50A54" w:rsidRPr="00482AFC" w:rsidRDefault="00D648ED" w:rsidP="00D50A54">
      <w:pPr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>e-</w:t>
      </w:r>
      <w:r w:rsidR="00D50A54" w:rsidRPr="00482AFC">
        <w:rPr>
          <w:rFonts w:ascii="Arial" w:eastAsia="Times New Roman" w:hAnsi="Arial" w:cs="Arial"/>
          <w:b/>
          <w:bCs/>
          <w:color w:val="000000"/>
        </w:rPr>
        <w:t xml:space="preserve">Table </w:t>
      </w:r>
      <w:r w:rsidR="007B18DD">
        <w:rPr>
          <w:rFonts w:ascii="Arial" w:eastAsia="Times New Roman" w:hAnsi="Arial" w:cs="Arial"/>
          <w:b/>
          <w:bCs/>
          <w:color w:val="000000"/>
        </w:rPr>
        <w:t>3</w:t>
      </w:r>
      <w:r w:rsidR="00D50A54" w:rsidRPr="00482AFC">
        <w:rPr>
          <w:rFonts w:ascii="Arial" w:eastAsia="Times New Roman" w:hAnsi="Arial" w:cs="Arial"/>
          <w:b/>
          <w:bCs/>
          <w:color w:val="000000"/>
        </w:rPr>
        <w:t xml:space="preserve">. Hazard ratios for all-cause mortality by race/ethnicity, Non-Small Cell Lung Cancer in </w:t>
      </w:r>
      <w:r w:rsidR="00D50A54">
        <w:rPr>
          <w:rFonts w:ascii="Arial" w:eastAsia="Times New Roman" w:hAnsi="Arial" w:cs="Arial"/>
          <w:b/>
          <w:bCs/>
          <w:color w:val="000000"/>
        </w:rPr>
        <w:t>M</w:t>
      </w:r>
      <w:r w:rsidR="00D50A54" w:rsidRPr="00F90664">
        <w:rPr>
          <w:rFonts w:ascii="Arial" w:eastAsia="Times New Roman" w:hAnsi="Arial" w:cs="Arial"/>
          <w:b/>
          <w:bCs/>
          <w:color w:val="000000"/>
        </w:rPr>
        <w:t xml:space="preserve">ales diagnosed 2014-2019 in </w:t>
      </w:r>
      <w:r w:rsidR="00583EE7">
        <w:rPr>
          <w:rFonts w:ascii="Arial" w:eastAsia="Times New Roman" w:hAnsi="Arial" w:cs="Arial"/>
          <w:b/>
          <w:bCs/>
          <w:color w:val="000000"/>
        </w:rPr>
        <w:t>California</w:t>
      </w:r>
      <w:r w:rsidR="00D50A54" w:rsidRPr="00F90664">
        <w:rPr>
          <w:rFonts w:ascii="Arial" w:eastAsia="Times New Roman" w:hAnsi="Arial" w:cs="Arial"/>
          <w:b/>
          <w:bCs/>
          <w:color w:val="000000"/>
        </w:rPr>
        <w:t>, among cases with known smoking history only.</w:t>
      </w:r>
      <w:r w:rsidR="00D50A54" w:rsidRPr="00482AFC">
        <w:rPr>
          <w:rFonts w:ascii="Arial" w:eastAsia="Times New Roman" w:hAnsi="Arial" w:cs="Arial"/>
          <w:b/>
          <w:bCs/>
          <w:color w:val="000000"/>
        </w:rPr>
        <w:t xml:space="preserve">   </w:t>
      </w:r>
    </w:p>
    <w:tbl>
      <w:tblPr>
        <w:tblStyle w:val="GridTable1Light-Accent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26"/>
        <w:gridCol w:w="2220"/>
        <w:gridCol w:w="1328"/>
        <w:gridCol w:w="938"/>
      </w:tblGrid>
      <w:tr w:rsidR="00D50A54" w:rsidRPr="00D96938" w14:paraId="5C4DA0D7" w14:textId="77777777" w:rsidTr="00D05C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noWrap/>
            <w:hideMark/>
          </w:tcPr>
          <w:p w14:paraId="67A83463" w14:textId="77777777" w:rsidR="00D50A54" w:rsidRPr="00D96938" w:rsidRDefault="00D50A54" w:rsidP="00D05C77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D96938">
              <w:rPr>
                <w:rFonts w:eastAsia="Times New Roman" w:cstheme="minorHAnsi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3AEE9FB8" w14:textId="77777777" w:rsidR="00D50A54" w:rsidRPr="00D96938" w:rsidRDefault="00D50A54" w:rsidP="00D05C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D96938">
              <w:rPr>
                <w:rFonts w:eastAsia="Times New Roman" w:cstheme="minorHAnsi"/>
                <w:color w:val="000000"/>
                <w:sz w:val="20"/>
                <w:szCs w:val="20"/>
              </w:rPr>
              <w:t>Hazard Ratio</w:t>
            </w:r>
          </w:p>
          <w:p w14:paraId="6F7222F1" w14:textId="77777777" w:rsidR="00D50A54" w:rsidRPr="00D96938" w:rsidRDefault="00D50A54" w:rsidP="00D05C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D96938">
              <w:rPr>
                <w:rFonts w:eastAsia="Times New Roman" w:cstheme="minorHAnsi"/>
                <w:color w:val="000000"/>
                <w:sz w:val="20"/>
                <w:szCs w:val="20"/>
              </w:rPr>
              <w:t>multivariable adjusted</w:t>
            </w:r>
            <w:r w:rsidRPr="00D96938">
              <w:rPr>
                <w:rFonts w:eastAsia="Times New Roman" w:cstheme="minorHAnsi"/>
                <w:sz w:val="20"/>
                <w:szCs w:val="20"/>
                <w:vertAlign w:val="superscript"/>
              </w:rPr>
              <w:t>**</w:t>
            </w:r>
          </w:p>
          <w:p w14:paraId="08B3743C" w14:textId="77777777" w:rsidR="00D50A54" w:rsidRPr="00D96938" w:rsidRDefault="00D50A54" w:rsidP="00D05C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677EDEDD" w14:textId="77777777" w:rsidR="00D50A54" w:rsidRPr="00D96938" w:rsidRDefault="00D50A54" w:rsidP="00D05C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D96938">
              <w:rPr>
                <w:rFonts w:eastAsia="Times New Roman" w:cstheme="minorHAnsi"/>
                <w:color w:val="000000"/>
                <w:sz w:val="20"/>
                <w:szCs w:val="20"/>
              </w:rPr>
              <w:t>Lower 95% CI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09389F8D" w14:textId="77777777" w:rsidR="00D50A54" w:rsidRPr="00D96938" w:rsidRDefault="00D50A54" w:rsidP="00D05C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D96938">
              <w:rPr>
                <w:rFonts w:eastAsia="Times New Roman" w:cstheme="minorHAnsi"/>
                <w:color w:val="000000"/>
                <w:sz w:val="20"/>
                <w:szCs w:val="20"/>
              </w:rPr>
              <w:t>Upper CI</w:t>
            </w:r>
          </w:p>
        </w:tc>
      </w:tr>
      <w:tr w:rsidR="00D50A54" w:rsidRPr="00D96938" w14:paraId="5BFEBC4E" w14:textId="77777777" w:rsidTr="00D05C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202FEC" w14:textId="77777777" w:rsidR="00D50A54" w:rsidRPr="00D96938" w:rsidRDefault="00D50A54" w:rsidP="00D05C7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9693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on-Hispanic White </w:t>
            </w:r>
          </w:p>
        </w:tc>
        <w:tc>
          <w:tcPr>
            <w:tcW w:w="0" w:type="auto"/>
          </w:tcPr>
          <w:p w14:paraId="52DB4614" w14:textId="77777777" w:rsidR="00D50A54" w:rsidRPr="00D96938" w:rsidRDefault="00D50A54" w:rsidP="00D05C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 (ref)</w:t>
            </w:r>
          </w:p>
        </w:tc>
        <w:tc>
          <w:tcPr>
            <w:tcW w:w="0" w:type="auto"/>
          </w:tcPr>
          <w:p w14:paraId="411C42D6" w14:textId="77777777" w:rsidR="00D50A54" w:rsidRPr="00D96938" w:rsidRDefault="00D50A54" w:rsidP="00D05C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43CCFD9" w14:textId="77777777" w:rsidR="00D50A54" w:rsidRPr="00D96938" w:rsidRDefault="00D50A54" w:rsidP="00D05C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71DBC" w:rsidRPr="00D96938" w14:paraId="1535D702" w14:textId="77777777" w:rsidTr="00871DB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8ADB92" w14:textId="77777777" w:rsidR="00871DBC" w:rsidRPr="00D96938" w:rsidRDefault="00871DBC" w:rsidP="00871DB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96938">
              <w:rPr>
                <w:rFonts w:eastAsia="Times New Roman" w:cstheme="minorHAnsi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  <w:shd w:val="clear" w:color="auto" w:fill="FFFFFF"/>
          </w:tcPr>
          <w:p w14:paraId="281644B6" w14:textId="55A05FB8" w:rsidR="00871DBC" w:rsidRPr="005E27C9" w:rsidRDefault="00871DBC" w:rsidP="00871D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918</w:t>
            </w:r>
          </w:p>
        </w:tc>
        <w:tc>
          <w:tcPr>
            <w:tcW w:w="0" w:type="auto"/>
            <w:shd w:val="clear" w:color="auto" w:fill="FFFFFF"/>
          </w:tcPr>
          <w:p w14:paraId="7956B755" w14:textId="0484F12F" w:rsidR="00871DBC" w:rsidRPr="005E27C9" w:rsidRDefault="00871DBC" w:rsidP="00871D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857</w:t>
            </w:r>
          </w:p>
        </w:tc>
        <w:tc>
          <w:tcPr>
            <w:tcW w:w="0" w:type="auto"/>
            <w:shd w:val="clear" w:color="auto" w:fill="FFFFFF"/>
          </w:tcPr>
          <w:p w14:paraId="0EC42115" w14:textId="7B255BA8" w:rsidR="00871DBC" w:rsidRPr="005E27C9" w:rsidRDefault="00871DBC" w:rsidP="00871D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color w:val="000000"/>
              </w:rPr>
              <w:t>0.983</w:t>
            </w:r>
          </w:p>
        </w:tc>
      </w:tr>
      <w:tr w:rsidR="00871DBC" w:rsidRPr="00D96938" w14:paraId="4F9422E1" w14:textId="77777777" w:rsidTr="00871DB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8619EE" w14:textId="77777777" w:rsidR="00871DBC" w:rsidRPr="00D96938" w:rsidRDefault="00871DBC" w:rsidP="00871DB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96938">
              <w:rPr>
                <w:rFonts w:eastAsia="Times New Roman" w:cstheme="minorHAnsi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0" w:type="auto"/>
            <w:shd w:val="clear" w:color="auto" w:fill="FFFFFF"/>
          </w:tcPr>
          <w:p w14:paraId="2C9D8DC3" w14:textId="633A3616" w:rsidR="00871DBC" w:rsidRPr="005E27C9" w:rsidRDefault="00871DBC" w:rsidP="00871D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922</w:t>
            </w:r>
          </w:p>
        </w:tc>
        <w:tc>
          <w:tcPr>
            <w:tcW w:w="0" w:type="auto"/>
            <w:shd w:val="clear" w:color="auto" w:fill="FFFFFF"/>
          </w:tcPr>
          <w:p w14:paraId="33544490" w14:textId="4B39E626" w:rsidR="00871DBC" w:rsidRPr="005E27C9" w:rsidRDefault="00871DBC" w:rsidP="00871D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872</w:t>
            </w:r>
          </w:p>
        </w:tc>
        <w:tc>
          <w:tcPr>
            <w:tcW w:w="0" w:type="auto"/>
            <w:shd w:val="clear" w:color="auto" w:fill="FFFFFF"/>
          </w:tcPr>
          <w:p w14:paraId="42D7102B" w14:textId="073F18D3" w:rsidR="00871DBC" w:rsidRPr="005E27C9" w:rsidRDefault="00871DBC" w:rsidP="00871D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975</w:t>
            </w:r>
          </w:p>
        </w:tc>
      </w:tr>
      <w:tr w:rsidR="00871DBC" w:rsidRPr="00D96938" w14:paraId="6F1D2521" w14:textId="77777777" w:rsidTr="00871DB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0AE2BD" w14:textId="77777777" w:rsidR="00871DBC" w:rsidRPr="00D96938" w:rsidRDefault="00871DBC" w:rsidP="00871DB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96938">
              <w:rPr>
                <w:rFonts w:eastAsia="Times New Roman" w:cstheme="minorHAnsi"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0" w:type="auto"/>
            <w:shd w:val="clear" w:color="auto" w:fill="FFFFFF"/>
          </w:tcPr>
          <w:p w14:paraId="19A92DB3" w14:textId="1AA8020A" w:rsidR="00871DBC" w:rsidRPr="005E27C9" w:rsidRDefault="00871DBC" w:rsidP="00871D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840</w:t>
            </w:r>
          </w:p>
        </w:tc>
        <w:tc>
          <w:tcPr>
            <w:tcW w:w="0" w:type="auto"/>
            <w:shd w:val="clear" w:color="auto" w:fill="FFFFFF"/>
          </w:tcPr>
          <w:p w14:paraId="0A4AF8FC" w14:textId="3A62F3A1" w:rsidR="00871DBC" w:rsidRPr="005E27C9" w:rsidRDefault="00871DBC" w:rsidP="00871D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768</w:t>
            </w:r>
          </w:p>
        </w:tc>
        <w:tc>
          <w:tcPr>
            <w:tcW w:w="0" w:type="auto"/>
            <w:shd w:val="clear" w:color="auto" w:fill="FFFFFF"/>
          </w:tcPr>
          <w:p w14:paraId="793E8910" w14:textId="01293199" w:rsidR="00871DBC" w:rsidRPr="005E27C9" w:rsidRDefault="00871DBC" w:rsidP="00871D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920</w:t>
            </w:r>
          </w:p>
        </w:tc>
      </w:tr>
      <w:tr w:rsidR="00871DBC" w:rsidRPr="00D96938" w14:paraId="4193868D" w14:textId="77777777" w:rsidTr="00871DB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266464" w14:textId="77777777" w:rsidR="00871DBC" w:rsidRPr="00D96938" w:rsidRDefault="00871DBC" w:rsidP="00871DB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96938">
              <w:rPr>
                <w:rFonts w:eastAsia="Times New Roman" w:cstheme="minorHAnsi"/>
                <w:color w:val="000000"/>
                <w:sz w:val="20"/>
                <w:szCs w:val="20"/>
              </w:rPr>
              <w:t>Japanese</w:t>
            </w:r>
          </w:p>
        </w:tc>
        <w:tc>
          <w:tcPr>
            <w:tcW w:w="0" w:type="auto"/>
            <w:shd w:val="clear" w:color="auto" w:fill="FFFFFF"/>
          </w:tcPr>
          <w:p w14:paraId="77E61E7A" w14:textId="24606059" w:rsidR="00871DBC" w:rsidRPr="00DB76F7" w:rsidRDefault="00871DBC" w:rsidP="00871D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911</w:t>
            </w:r>
          </w:p>
        </w:tc>
        <w:tc>
          <w:tcPr>
            <w:tcW w:w="0" w:type="auto"/>
            <w:shd w:val="clear" w:color="auto" w:fill="FFFFFF"/>
          </w:tcPr>
          <w:p w14:paraId="522C1978" w14:textId="205CFECB" w:rsidR="00871DBC" w:rsidRPr="00DB76F7" w:rsidRDefault="00871DBC" w:rsidP="00871D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783</w:t>
            </w:r>
          </w:p>
        </w:tc>
        <w:tc>
          <w:tcPr>
            <w:tcW w:w="0" w:type="auto"/>
            <w:shd w:val="clear" w:color="auto" w:fill="FFFFFF"/>
          </w:tcPr>
          <w:p w14:paraId="00D9E0D9" w14:textId="2AA7632A" w:rsidR="00871DBC" w:rsidRPr="00DB76F7" w:rsidRDefault="00871DBC" w:rsidP="00871D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.061</w:t>
            </w:r>
          </w:p>
        </w:tc>
      </w:tr>
      <w:tr w:rsidR="00871DBC" w:rsidRPr="00D96938" w14:paraId="7D7BF856" w14:textId="77777777" w:rsidTr="00871DB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9D9F06" w14:textId="77777777" w:rsidR="00871DBC" w:rsidRPr="00D96938" w:rsidRDefault="00871DBC" w:rsidP="00871DB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96938">
              <w:rPr>
                <w:rFonts w:eastAsia="Times New Roman" w:cstheme="minorHAnsi"/>
                <w:color w:val="000000"/>
                <w:sz w:val="20"/>
                <w:szCs w:val="20"/>
              </w:rPr>
              <w:t>Filipino</w:t>
            </w:r>
          </w:p>
        </w:tc>
        <w:tc>
          <w:tcPr>
            <w:tcW w:w="0" w:type="auto"/>
            <w:shd w:val="clear" w:color="auto" w:fill="FFFFFF"/>
          </w:tcPr>
          <w:p w14:paraId="60EA7947" w14:textId="729400EF" w:rsidR="00871DBC" w:rsidRPr="005E27C9" w:rsidRDefault="00871DBC" w:rsidP="00871D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808</w:t>
            </w:r>
          </w:p>
        </w:tc>
        <w:tc>
          <w:tcPr>
            <w:tcW w:w="0" w:type="auto"/>
            <w:shd w:val="clear" w:color="auto" w:fill="FFFFFF"/>
          </w:tcPr>
          <w:p w14:paraId="1E3B794E" w14:textId="32F4BBA3" w:rsidR="00871DBC" w:rsidRPr="005E27C9" w:rsidRDefault="00871DBC" w:rsidP="00871D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719</w:t>
            </w:r>
          </w:p>
        </w:tc>
        <w:tc>
          <w:tcPr>
            <w:tcW w:w="0" w:type="auto"/>
            <w:shd w:val="clear" w:color="auto" w:fill="FFFFFF"/>
          </w:tcPr>
          <w:p w14:paraId="6AA95703" w14:textId="71CF202C" w:rsidR="00871DBC" w:rsidRPr="005E27C9" w:rsidRDefault="00871DBC" w:rsidP="00871D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908</w:t>
            </w:r>
          </w:p>
        </w:tc>
      </w:tr>
      <w:tr w:rsidR="00871DBC" w:rsidRPr="00D96938" w14:paraId="0BF0010F" w14:textId="77777777" w:rsidTr="00871DB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F2EAD0" w14:textId="77777777" w:rsidR="00871DBC" w:rsidRPr="00D96938" w:rsidRDefault="00871DBC" w:rsidP="00871DB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96938">
              <w:rPr>
                <w:rFonts w:eastAsia="Times New Roman" w:cstheme="minorHAnsi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0" w:type="auto"/>
            <w:shd w:val="clear" w:color="auto" w:fill="FFFFFF"/>
          </w:tcPr>
          <w:p w14:paraId="5D26F2DF" w14:textId="32122E86" w:rsidR="00871DBC" w:rsidRPr="005E27C9" w:rsidRDefault="00871DBC" w:rsidP="00871D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850</w:t>
            </w:r>
          </w:p>
        </w:tc>
        <w:tc>
          <w:tcPr>
            <w:tcW w:w="0" w:type="auto"/>
            <w:shd w:val="clear" w:color="auto" w:fill="FFFFFF"/>
          </w:tcPr>
          <w:p w14:paraId="3A402F87" w14:textId="7E8F8BF0" w:rsidR="00871DBC" w:rsidRPr="005E27C9" w:rsidRDefault="00871DBC" w:rsidP="00871D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721</w:t>
            </w:r>
          </w:p>
        </w:tc>
        <w:tc>
          <w:tcPr>
            <w:tcW w:w="0" w:type="auto"/>
            <w:shd w:val="clear" w:color="auto" w:fill="FFFFFF"/>
          </w:tcPr>
          <w:p w14:paraId="4B6C11B4" w14:textId="63F87E68" w:rsidR="00871DBC" w:rsidRPr="005E27C9" w:rsidRDefault="00871DBC" w:rsidP="00871D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.001</w:t>
            </w:r>
          </w:p>
        </w:tc>
      </w:tr>
      <w:tr w:rsidR="00871DBC" w:rsidRPr="00D96938" w14:paraId="6A393F77" w14:textId="77777777" w:rsidTr="00871DB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6547B0" w14:textId="77777777" w:rsidR="00871DBC" w:rsidRPr="00D96938" w:rsidRDefault="00871DBC" w:rsidP="00871DB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96938">
              <w:rPr>
                <w:rFonts w:eastAsia="Times New Roman" w:cstheme="minorHAnsi"/>
                <w:color w:val="000000"/>
                <w:sz w:val="20"/>
                <w:szCs w:val="20"/>
              </w:rPr>
              <w:t>Vietnamese</w:t>
            </w:r>
          </w:p>
        </w:tc>
        <w:tc>
          <w:tcPr>
            <w:tcW w:w="0" w:type="auto"/>
            <w:shd w:val="clear" w:color="auto" w:fill="FFFFFF"/>
          </w:tcPr>
          <w:p w14:paraId="757BD6FE" w14:textId="4F163E50" w:rsidR="00871DBC" w:rsidRPr="005E27C9" w:rsidRDefault="00871DBC" w:rsidP="00871D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730</w:t>
            </w:r>
          </w:p>
        </w:tc>
        <w:tc>
          <w:tcPr>
            <w:tcW w:w="0" w:type="auto"/>
            <w:shd w:val="clear" w:color="auto" w:fill="FFFFFF"/>
          </w:tcPr>
          <w:p w14:paraId="2AF3C6FC" w14:textId="2361576F" w:rsidR="00871DBC" w:rsidRPr="005E27C9" w:rsidRDefault="00871DBC" w:rsidP="00871D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637</w:t>
            </w:r>
          </w:p>
        </w:tc>
        <w:tc>
          <w:tcPr>
            <w:tcW w:w="0" w:type="auto"/>
            <w:shd w:val="clear" w:color="auto" w:fill="FFFFFF"/>
          </w:tcPr>
          <w:p w14:paraId="65257CFF" w14:textId="68640507" w:rsidR="00871DBC" w:rsidRPr="005E27C9" w:rsidRDefault="00871DBC" w:rsidP="00871D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837</w:t>
            </w:r>
          </w:p>
        </w:tc>
      </w:tr>
      <w:tr w:rsidR="00871DBC" w:rsidRPr="00D96938" w14:paraId="0C9CF743" w14:textId="77777777" w:rsidTr="00871DB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44A999" w14:textId="77777777" w:rsidR="00871DBC" w:rsidRPr="00D96938" w:rsidRDefault="00871DBC" w:rsidP="00871DBC">
            <w:pP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r w:rsidRPr="00D96938">
              <w:rPr>
                <w:rFonts w:eastAsia="Times New Roman" w:cstheme="minorHAnsi"/>
                <w:color w:val="000000"/>
                <w:sz w:val="20"/>
                <w:szCs w:val="20"/>
              </w:rPr>
              <w:t>Southeast Asian</w:t>
            </w:r>
            <w:r w:rsidRPr="00D96938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D969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/>
          </w:tcPr>
          <w:p w14:paraId="322B259B" w14:textId="6021D73A" w:rsidR="00871DBC" w:rsidRPr="00DB76F7" w:rsidRDefault="00871DBC" w:rsidP="00871D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891</w:t>
            </w:r>
          </w:p>
        </w:tc>
        <w:tc>
          <w:tcPr>
            <w:tcW w:w="0" w:type="auto"/>
            <w:shd w:val="clear" w:color="auto" w:fill="FFFFFF"/>
          </w:tcPr>
          <w:p w14:paraId="3C4E68AD" w14:textId="0D4AA550" w:rsidR="00871DBC" w:rsidRPr="00DB76F7" w:rsidRDefault="00871DBC" w:rsidP="00871D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720</w:t>
            </w:r>
          </w:p>
        </w:tc>
        <w:tc>
          <w:tcPr>
            <w:tcW w:w="0" w:type="auto"/>
            <w:shd w:val="clear" w:color="auto" w:fill="FFFFFF"/>
          </w:tcPr>
          <w:p w14:paraId="2712859F" w14:textId="03B4AE5B" w:rsidR="00871DBC" w:rsidRPr="00DB76F7" w:rsidRDefault="00871DBC" w:rsidP="00871D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.103</w:t>
            </w:r>
          </w:p>
        </w:tc>
      </w:tr>
      <w:tr w:rsidR="00871DBC" w:rsidRPr="00D96938" w14:paraId="33798EA3" w14:textId="77777777" w:rsidTr="00871DB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C6784A" w14:textId="77777777" w:rsidR="00871DBC" w:rsidRPr="00D96938" w:rsidRDefault="00871DBC" w:rsidP="00871DB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96938">
              <w:rPr>
                <w:rFonts w:cstheme="minorHAnsi"/>
                <w:color w:val="000000"/>
                <w:sz w:val="20"/>
                <w:szCs w:val="20"/>
              </w:rPr>
              <w:t>South Asian</w:t>
            </w:r>
            <w:r w:rsidRPr="00D9693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FFFFFF"/>
          </w:tcPr>
          <w:p w14:paraId="65019C80" w14:textId="459186B1" w:rsidR="00871DBC" w:rsidRPr="00DB76F7" w:rsidRDefault="00871DBC" w:rsidP="00871D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853</w:t>
            </w:r>
          </w:p>
        </w:tc>
        <w:tc>
          <w:tcPr>
            <w:tcW w:w="0" w:type="auto"/>
            <w:shd w:val="clear" w:color="auto" w:fill="FFFFFF"/>
          </w:tcPr>
          <w:p w14:paraId="09DDD0D1" w14:textId="7AE8FF87" w:rsidR="00871DBC" w:rsidRPr="00DB76F7" w:rsidRDefault="00871DBC" w:rsidP="00871D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644</w:t>
            </w:r>
          </w:p>
        </w:tc>
        <w:tc>
          <w:tcPr>
            <w:tcW w:w="0" w:type="auto"/>
            <w:shd w:val="clear" w:color="auto" w:fill="FFFFFF"/>
          </w:tcPr>
          <w:p w14:paraId="1DA08E23" w14:textId="579FC5F8" w:rsidR="00871DBC" w:rsidRPr="00DB76F7" w:rsidRDefault="00871DBC" w:rsidP="00871D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.129</w:t>
            </w:r>
          </w:p>
        </w:tc>
      </w:tr>
      <w:tr w:rsidR="00871DBC" w:rsidRPr="00D96938" w14:paraId="198B8066" w14:textId="77777777" w:rsidTr="00871DB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61C659" w14:textId="77777777" w:rsidR="00871DBC" w:rsidRPr="00D96938" w:rsidRDefault="00871DBC" w:rsidP="00871DBC">
            <w:pP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proofErr w:type="gramStart"/>
            <w:r w:rsidRPr="00D96938">
              <w:rPr>
                <w:rFonts w:eastAsia="Times New Roman" w:cstheme="minorHAnsi"/>
                <w:color w:val="000000"/>
                <w:sz w:val="20"/>
                <w:szCs w:val="20"/>
              </w:rPr>
              <w:t>Other</w:t>
            </w:r>
            <w:proofErr w:type="gramEnd"/>
            <w:r w:rsidRPr="00D9693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sian</w:t>
            </w:r>
            <w:r w:rsidRPr="00D96938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/>
          </w:tcPr>
          <w:p w14:paraId="17033AF2" w14:textId="277A9289" w:rsidR="00871DBC" w:rsidRPr="00DB76F7" w:rsidRDefault="00871DBC" w:rsidP="00871D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915</w:t>
            </w:r>
          </w:p>
        </w:tc>
        <w:tc>
          <w:tcPr>
            <w:tcW w:w="0" w:type="auto"/>
            <w:shd w:val="clear" w:color="auto" w:fill="FFFFFF"/>
          </w:tcPr>
          <w:p w14:paraId="71F91DFE" w14:textId="24546AA3" w:rsidR="00871DBC" w:rsidRPr="00DB76F7" w:rsidRDefault="00871DBC" w:rsidP="00871D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735</w:t>
            </w:r>
          </w:p>
        </w:tc>
        <w:tc>
          <w:tcPr>
            <w:tcW w:w="0" w:type="auto"/>
            <w:shd w:val="clear" w:color="auto" w:fill="FFFFFF"/>
          </w:tcPr>
          <w:p w14:paraId="7D008F6F" w14:textId="558BB306" w:rsidR="00871DBC" w:rsidRPr="00DB76F7" w:rsidRDefault="00871DBC" w:rsidP="00871D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.138</w:t>
            </w:r>
          </w:p>
        </w:tc>
      </w:tr>
      <w:tr w:rsidR="00871DBC" w:rsidRPr="00D96938" w14:paraId="3421AABD" w14:textId="77777777" w:rsidTr="00871DB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C99243" w14:textId="77777777" w:rsidR="00871DBC" w:rsidRPr="00D96938" w:rsidRDefault="00871DBC" w:rsidP="00871DB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96938">
              <w:rPr>
                <w:rFonts w:eastAsia="Times New Roman" w:cstheme="minorHAnsi"/>
                <w:color w:val="000000"/>
                <w:sz w:val="20"/>
                <w:szCs w:val="20"/>
              </w:rPr>
              <w:t>Native Hawaiian, Pacific Islander</w:t>
            </w:r>
          </w:p>
        </w:tc>
        <w:tc>
          <w:tcPr>
            <w:tcW w:w="0" w:type="auto"/>
            <w:shd w:val="clear" w:color="auto" w:fill="FFFFFF"/>
          </w:tcPr>
          <w:p w14:paraId="2AFCD993" w14:textId="6B5FD5C7" w:rsidR="00871DBC" w:rsidRPr="00DB76F7" w:rsidRDefault="00871DBC" w:rsidP="00871D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.026</w:t>
            </w:r>
          </w:p>
        </w:tc>
        <w:tc>
          <w:tcPr>
            <w:tcW w:w="0" w:type="auto"/>
            <w:shd w:val="clear" w:color="auto" w:fill="FFFFFF"/>
          </w:tcPr>
          <w:p w14:paraId="4133AFF3" w14:textId="56992303" w:rsidR="00871DBC" w:rsidRPr="00DB76F7" w:rsidRDefault="00871DBC" w:rsidP="00871D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816</w:t>
            </w:r>
          </w:p>
        </w:tc>
        <w:tc>
          <w:tcPr>
            <w:tcW w:w="0" w:type="auto"/>
            <w:shd w:val="clear" w:color="auto" w:fill="FFFFFF"/>
          </w:tcPr>
          <w:p w14:paraId="76F1C50E" w14:textId="4BE0FD56" w:rsidR="00871DBC" w:rsidRPr="00DB76F7" w:rsidRDefault="00871DBC" w:rsidP="00871D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.290</w:t>
            </w:r>
          </w:p>
        </w:tc>
      </w:tr>
      <w:tr w:rsidR="00871DBC" w:rsidRPr="00D96938" w14:paraId="1AE75C79" w14:textId="77777777" w:rsidTr="00871DB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9FE9DB" w14:textId="77777777" w:rsidR="00871DBC" w:rsidRPr="00D96938" w:rsidRDefault="00871DBC" w:rsidP="00871DB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96938">
              <w:rPr>
                <w:rFonts w:eastAsia="Times New Roman" w:cstheme="minorHAnsi"/>
                <w:color w:val="000000"/>
                <w:sz w:val="20"/>
                <w:szCs w:val="20"/>
              </w:rPr>
              <w:t>American Indian, Alaska Native</w:t>
            </w:r>
          </w:p>
        </w:tc>
        <w:tc>
          <w:tcPr>
            <w:tcW w:w="0" w:type="auto"/>
            <w:shd w:val="clear" w:color="auto" w:fill="FFFFFF"/>
          </w:tcPr>
          <w:p w14:paraId="33DB3E31" w14:textId="11639E84" w:rsidR="00871DBC" w:rsidRPr="00DB76F7" w:rsidRDefault="00871DBC" w:rsidP="00871D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.036</w:t>
            </w:r>
          </w:p>
        </w:tc>
        <w:tc>
          <w:tcPr>
            <w:tcW w:w="0" w:type="auto"/>
            <w:shd w:val="clear" w:color="auto" w:fill="FFFFFF"/>
          </w:tcPr>
          <w:p w14:paraId="7CEDAA26" w14:textId="35C4F25D" w:rsidR="00871DBC" w:rsidRPr="00DB76F7" w:rsidRDefault="00871DBC" w:rsidP="00871D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843</w:t>
            </w:r>
          </w:p>
        </w:tc>
        <w:tc>
          <w:tcPr>
            <w:tcW w:w="0" w:type="auto"/>
            <w:shd w:val="clear" w:color="auto" w:fill="FFFFFF"/>
          </w:tcPr>
          <w:p w14:paraId="44A57787" w14:textId="5F92AD67" w:rsidR="00871DBC" w:rsidRPr="00DB76F7" w:rsidRDefault="00871DBC" w:rsidP="00871D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.273</w:t>
            </w:r>
          </w:p>
        </w:tc>
      </w:tr>
    </w:tbl>
    <w:p w14:paraId="38D34D0C" w14:textId="77777777" w:rsidR="00D50A54" w:rsidRPr="00D96938" w:rsidRDefault="00D50A54" w:rsidP="00D50A54">
      <w:pPr>
        <w:pStyle w:val="elementtoproof"/>
        <w:ind w:left="360"/>
        <w:rPr>
          <w:rFonts w:asciiTheme="minorHAnsi" w:hAnsiTheme="minorHAnsi" w:cstheme="minorHAnsi"/>
          <w:color w:val="000000"/>
          <w:sz w:val="20"/>
          <w:szCs w:val="20"/>
        </w:rPr>
      </w:pPr>
      <w:r w:rsidRPr="00D96938">
        <w:rPr>
          <w:rFonts w:asciiTheme="minorHAnsi" w:hAnsiTheme="minorHAnsi" w:cstheme="minorHAnsi"/>
          <w:b/>
          <w:bCs/>
          <w:color w:val="000000"/>
          <w:sz w:val="20"/>
          <w:szCs w:val="20"/>
          <w:vertAlign w:val="superscript"/>
        </w:rPr>
        <w:t>a</w:t>
      </w:r>
      <w:r w:rsidRPr="00D96938">
        <w:rPr>
          <w:rFonts w:asciiTheme="minorHAnsi" w:hAnsiTheme="minorHAnsi" w:cstheme="minorHAnsi"/>
          <w:b/>
          <w:bCs/>
          <w:color w:val="000000"/>
          <w:sz w:val="20"/>
          <w:szCs w:val="20"/>
        </w:rPr>
        <w:t> </w:t>
      </w:r>
      <w:r w:rsidRPr="00D96938">
        <w:rPr>
          <w:rFonts w:asciiTheme="minorHAnsi" w:hAnsiTheme="minorHAnsi" w:cstheme="minorHAnsi"/>
          <w:color w:val="000000"/>
          <w:sz w:val="20"/>
          <w:szCs w:val="20"/>
        </w:rPr>
        <w:t xml:space="preserve"> Lao, Hmong, Kampuchean, Cambodian, and Thai</w:t>
      </w:r>
    </w:p>
    <w:p w14:paraId="1D3F9CF4" w14:textId="77777777" w:rsidR="00D50A54" w:rsidRDefault="00D50A54" w:rsidP="00D50A54">
      <w:pPr>
        <w:pStyle w:val="elementtoproof"/>
        <w:ind w:left="360"/>
        <w:rPr>
          <w:rFonts w:asciiTheme="minorHAnsi" w:hAnsiTheme="minorHAnsi" w:cstheme="minorHAnsi"/>
          <w:color w:val="000000"/>
          <w:sz w:val="20"/>
          <w:szCs w:val="20"/>
        </w:rPr>
      </w:pPr>
      <w:r w:rsidRPr="00D96938">
        <w:rPr>
          <w:rFonts w:asciiTheme="minorHAnsi" w:hAnsiTheme="minorHAnsi" w:cstheme="minorHAnsi"/>
          <w:b/>
          <w:bCs/>
          <w:color w:val="000000"/>
          <w:sz w:val="20"/>
          <w:szCs w:val="20"/>
          <w:vertAlign w:val="superscript"/>
        </w:rPr>
        <w:t>b</w:t>
      </w:r>
      <w:r w:rsidRPr="00D96938">
        <w:rPr>
          <w:rFonts w:asciiTheme="minorHAnsi" w:hAnsiTheme="minorHAnsi" w:cstheme="minorHAnsi"/>
          <w:color w:val="000000"/>
          <w:sz w:val="20"/>
          <w:szCs w:val="20"/>
        </w:rPr>
        <w:t xml:space="preserve"> Indian, Pakistani, Sri Lankan, </w:t>
      </w:r>
      <w:r>
        <w:rPr>
          <w:rFonts w:asciiTheme="minorHAnsi" w:hAnsiTheme="minorHAnsi" w:cstheme="minorHAnsi"/>
          <w:color w:val="000000"/>
          <w:sz w:val="20"/>
          <w:szCs w:val="20"/>
        </w:rPr>
        <w:t xml:space="preserve">and </w:t>
      </w:r>
      <w:r w:rsidRPr="00D96938">
        <w:rPr>
          <w:rFonts w:asciiTheme="minorHAnsi" w:hAnsiTheme="minorHAnsi" w:cstheme="minorHAnsi"/>
          <w:color w:val="000000"/>
          <w:sz w:val="20"/>
          <w:szCs w:val="20"/>
        </w:rPr>
        <w:t>Bangladeshi</w:t>
      </w:r>
    </w:p>
    <w:p w14:paraId="2C74FD15" w14:textId="77777777" w:rsidR="00D50A54" w:rsidRDefault="00D50A54" w:rsidP="00D50A54">
      <w:pPr>
        <w:pStyle w:val="elementtoproof"/>
        <w:ind w:left="360"/>
        <w:rPr>
          <w:rFonts w:asciiTheme="minorHAnsi" w:hAnsiTheme="minorHAnsi" w:cstheme="minorHAnsi"/>
          <w:color w:val="000000"/>
          <w:sz w:val="20"/>
          <w:szCs w:val="20"/>
        </w:rPr>
      </w:pPr>
      <w:r w:rsidRPr="007B42AA">
        <w:rPr>
          <w:rFonts w:asciiTheme="minorHAnsi" w:hAnsiTheme="minorHAnsi" w:cstheme="minorHAnsi"/>
          <w:color w:val="000000"/>
          <w:sz w:val="20"/>
          <w:szCs w:val="20"/>
          <w:vertAlign w:val="superscript"/>
        </w:rPr>
        <w:t>c</w:t>
      </w:r>
      <w:r>
        <w:rPr>
          <w:rFonts w:asciiTheme="minorHAnsi" w:hAnsiTheme="minorHAnsi" w:cstheme="minorHAnsi"/>
          <w:color w:val="000000"/>
          <w:sz w:val="20"/>
          <w:szCs w:val="20"/>
          <w:vertAlign w:val="superscript"/>
        </w:rPr>
        <w:t xml:space="preserve"> </w:t>
      </w:r>
      <w:r w:rsidRPr="00D96938">
        <w:rPr>
          <w:rFonts w:asciiTheme="minorHAnsi" w:hAnsiTheme="minorHAnsi" w:cstheme="minorHAnsi"/>
          <w:color w:val="000000"/>
          <w:sz w:val="20"/>
          <w:szCs w:val="20"/>
        </w:rPr>
        <w:t>Bhutanese, Nepalese, Sikkimese, Burmese, Indonesian, and Other Asian, Asian not otherwise specified</w:t>
      </w:r>
    </w:p>
    <w:p w14:paraId="1F1DCA33" w14:textId="77777777" w:rsidR="00D50A54" w:rsidRPr="00D96938" w:rsidRDefault="00D50A54" w:rsidP="00D50A54">
      <w:pPr>
        <w:pStyle w:val="elementtoproof"/>
        <w:ind w:left="360"/>
        <w:rPr>
          <w:rFonts w:asciiTheme="minorHAnsi" w:hAnsiTheme="minorHAnsi" w:cstheme="minorHAnsi"/>
          <w:color w:val="000000"/>
          <w:sz w:val="20"/>
          <w:szCs w:val="20"/>
        </w:rPr>
      </w:pPr>
    </w:p>
    <w:p w14:paraId="54E2C983" w14:textId="77777777" w:rsidR="00D50A54" w:rsidRPr="00C4286A" w:rsidRDefault="00D50A54" w:rsidP="00D50A54">
      <w:pPr>
        <w:rPr>
          <w:rFonts w:cstheme="minorHAnsi"/>
          <w:sz w:val="20"/>
          <w:szCs w:val="20"/>
        </w:rPr>
      </w:pPr>
      <w:bookmarkStart w:id="0" w:name="_Hlk177982766"/>
      <w:r w:rsidRPr="00C4286A">
        <w:rPr>
          <w:rFonts w:eastAsia="Times New Roman" w:cstheme="minorHAnsi"/>
          <w:sz w:val="20"/>
          <w:szCs w:val="20"/>
          <w:vertAlign w:val="superscript"/>
        </w:rPr>
        <w:t>*</w:t>
      </w:r>
      <w:r w:rsidRPr="00C4286A">
        <w:rPr>
          <w:rFonts w:eastAsia="Times New Roman" w:cstheme="minorHAnsi"/>
          <w:sz w:val="20"/>
          <w:szCs w:val="20"/>
        </w:rPr>
        <w:t>M</w:t>
      </w:r>
      <w:r w:rsidRPr="00C4286A">
        <w:rPr>
          <w:rFonts w:eastAsia="Times New Roman" w:cstheme="minorHAnsi"/>
          <w:color w:val="000000"/>
          <w:sz w:val="20"/>
          <w:szCs w:val="20"/>
        </w:rPr>
        <w:t>ultivariable adjusted</w:t>
      </w:r>
      <w:r w:rsidRPr="00C4286A">
        <w:rPr>
          <w:rFonts w:eastAsia="Times New Roman" w:cstheme="minorHAnsi"/>
          <w:b/>
          <w:bCs/>
          <w:color w:val="000000"/>
          <w:sz w:val="20"/>
          <w:szCs w:val="20"/>
        </w:rPr>
        <w:t xml:space="preserve"> </w:t>
      </w:r>
      <w:r w:rsidRPr="00C4286A">
        <w:rPr>
          <w:rFonts w:cstheme="minorHAnsi"/>
          <w:sz w:val="20"/>
          <w:szCs w:val="20"/>
        </w:rPr>
        <w:t>for age at diagnosis (continuous),  histology, surgery, insurance status, marital status, tobacco smoking history (</w:t>
      </w:r>
      <w:r>
        <w:rPr>
          <w:rFonts w:cstheme="minorHAnsi"/>
          <w:sz w:val="20"/>
          <w:szCs w:val="20"/>
        </w:rPr>
        <w:t xml:space="preserve">not </w:t>
      </w:r>
      <w:r w:rsidRPr="00C4286A">
        <w:rPr>
          <w:rFonts w:cstheme="minorHAnsi"/>
          <w:sz w:val="20"/>
          <w:szCs w:val="20"/>
        </w:rPr>
        <w:t>imputed for missing</w:t>
      </w:r>
      <w:r>
        <w:rPr>
          <w:rFonts w:cstheme="minorHAnsi"/>
          <w:sz w:val="20"/>
          <w:szCs w:val="20"/>
        </w:rPr>
        <w:t>, missing were excluded</w:t>
      </w:r>
      <w:r w:rsidRPr="00C4286A">
        <w:rPr>
          <w:rFonts w:cstheme="minorHAnsi"/>
          <w:sz w:val="20"/>
          <w:szCs w:val="20"/>
        </w:rPr>
        <w:t xml:space="preserve">), </w:t>
      </w:r>
      <w:bookmarkStart w:id="1" w:name="_Hlk177982807"/>
      <w:r w:rsidRPr="00C4286A">
        <w:rPr>
          <w:sz w:val="20"/>
          <w:szCs w:val="20"/>
        </w:rPr>
        <w:t xml:space="preserve">ever seen at </w:t>
      </w:r>
      <w:r w:rsidRPr="00C4286A">
        <w:rPr>
          <w:rFonts w:cstheme="minorHAnsi"/>
          <w:sz w:val="20"/>
          <w:szCs w:val="20"/>
        </w:rPr>
        <w:t xml:space="preserve">National Cancer Institute </w:t>
      </w:r>
      <w:r w:rsidRPr="00C4286A">
        <w:rPr>
          <w:sz w:val="20"/>
          <w:szCs w:val="20"/>
        </w:rPr>
        <w:t xml:space="preserve">designated cancer center for diagnosis and/or treatment </w:t>
      </w:r>
      <w:r w:rsidRPr="00C4286A">
        <w:rPr>
          <w:rFonts w:cstheme="minorHAnsi"/>
          <w:sz w:val="20"/>
          <w:szCs w:val="20"/>
        </w:rPr>
        <w:t>(yes, no)</w:t>
      </w:r>
      <w:bookmarkEnd w:id="1"/>
      <w:r w:rsidRPr="00C4286A">
        <w:rPr>
          <w:rFonts w:cstheme="minorHAnsi"/>
          <w:sz w:val="20"/>
          <w:szCs w:val="20"/>
        </w:rPr>
        <w:t xml:space="preserve">, Charlson Comorbidity score, and neighborhood Socioeconomic status (quintile) with AJCC stage, </w:t>
      </w:r>
      <w:r w:rsidRPr="00C4286A">
        <w:rPr>
          <w:rFonts w:cstheme="minorHAnsi"/>
          <w:color w:val="000000"/>
          <w:sz w:val="20"/>
          <w:szCs w:val="20"/>
          <w:shd w:val="clear" w:color="auto" w:fill="FFFFFF"/>
        </w:rPr>
        <w:t xml:space="preserve">radiation and chemotherapy </w:t>
      </w:r>
      <w:r w:rsidRPr="00C4286A">
        <w:rPr>
          <w:rFonts w:cstheme="minorHAnsi"/>
          <w:sz w:val="20"/>
          <w:szCs w:val="20"/>
        </w:rPr>
        <w:t>as strata.</w:t>
      </w:r>
    </w:p>
    <w:bookmarkEnd w:id="0"/>
    <w:p w14:paraId="60B1ECBA" w14:textId="77777777" w:rsidR="00D648ED" w:rsidRDefault="00D648ED"/>
    <w:sectPr w:rsidR="00D648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A54"/>
    <w:rsid w:val="00081953"/>
    <w:rsid w:val="002B3EA4"/>
    <w:rsid w:val="003C26F2"/>
    <w:rsid w:val="00583EE7"/>
    <w:rsid w:val="007B18DD"/>
    <w:rsid w:val="00871DBC"/>
    <w:rsid w:val="00893193"/>
    <w:rsid w:val="00D50A54"/>
    <w:rsid w:val="00D648ED"/>
    <w:rsid w:val="00DE7008"/>
    <w:rsid w:val="00E04671"/>
    <w:rsid w:val="00F90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9E13C"/>
  <w15:chartTrackingRefBased/>
  <w15:docId w15:val="{BBFC4B74-0D1B-4C72-99F1-5E68062C2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A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lementtoproof">
    <w:name w:val="elementtoproof"/>
    <w:basedOn w:val="Normal"/>
    <w:rsid w:val="00D50A54"/>
    <w:pPr>
      <w:spacing w:after="0" w:line="240" w:lineRule="auto"/>
    </w:pPr>
    <w:rPr>
      <w:rFonts w:ascii="Calibri" w:hAnsi="Calibri" w:cs="Calibri"/>
    </w:rPr>
  </w:style>
  <w:style w:type="table" w:styleId="GridTable1Light-Accent3">
    <w:name w:val="Grid Table 1 Light Accent 3"/>
    <w:basedOn w:val="TableNormal"/>
    <w:uiPriority w:val="46"/>
    <w:rsid w:val="00D50A54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5</Characters>
  <Application>Microsoft Office Word</Application>
  <DocSecurity>0</DocSecurity>
  <Lines>9</Lines>
  <Paragraphs>2</Paragraphs>
  <ScaleCrop>false</ScaleCrop>
  <Company>UCSF-DEB\SFCC</Company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Behren, Julie</dc:creator>
  <cp:keywords/>
  <dc:description/>
  <cp:lastModifiedBy>Jeffrey B Velotta</cp:lastModifiedBy>
  <cp:revision>2</cp:revision>
  <dcterms:created xsi:type="dcterms:W3CDTF">2025-06-05T12:58:00Z</dcterms:created>
  <dcterms:modified xsi:type="dcterms:W3CDTF">2025-06-05T12:58:00Z</dcterms:modified>
</cp:coreProperties>
</file>